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S1 Table. Strains and plasmids used in this study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02"/>
        <w:gridCol w:w="2035"/>
      </w:tblGrid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969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train/plasmid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98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Description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ource 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Cyanobacteria 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trains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34" w:hanging="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Anabaena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p. PCC 7120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33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Wild type (WT)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Pasteur Culture Collection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4"/>
                <w:szCs w:val="24"/>
              </w:rPr>
            </w:pPr>
            <w:bookmarkStart w:id="0" w:name="OLE_LINK240"/>
            <w:bookmarkStart w:id="1" w:name="OLE_LINK239"/>
            <w:r>
              <w:rPr>
                <w:rFonts w:cs="Arial" w:ascii="Arial" w:hAnsi="Arial"/>
                <w:b/>
                <w:i/>
                <w:iCs/>
                <w:kern w:val="0"/>
                <w:sz w:val="24"/>
                <w:szCs w:val="24"/>
              </w:rPr>
              <w:t>hetR216</w:t>
            </w:r>
            <w:bookmarkEnd w:id="0"/>
            <w:bookmarkEnd w:id="1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-107" w:hanging="0"/>
              <w:rPr/>
            </w:pPr>
            <w:r>
              <w:rPr>
                <w:rFonts w:cs="Arial" w:ascii="Arial" w:hAnsi="Arial"/>
                <w:iCs/>
                <w:kern w:val="0"/>
                <w:sz w:val="24"/>
                <w:szCs w:val="24"/>
              </w:rPr>
              <w:t>point mutation in the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hetR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eastAsia="Arial" w:cs="Arial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UHM114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pat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right="1252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RG-W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775" w:leader="none"/>
              </w:tabs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o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pRL25T-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N-gfp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introduced into WT strain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509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RG-HM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86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o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pRL25T-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N-gfp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introduced into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hetR216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strain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815" w:leader="none"/>
              </w:tabs>
              <w:spacing w:lineRule="auto" w:line="480"/>
              <w:ind w:right="226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RG-PM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2633" w:leader="none"/>
              </w:tabs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o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 pRL25T-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N-gfp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introduced into UHM114 strain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4"/>
                <w:szCs w:val="23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3"/>
              </w:rPr>
              <w:t>DG-HM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bookmarkStart w:id="2" w:name="RANGE!B9"/>
            <w:bookmarkEnd w:id="2"/>
            <w:r>
              <w:rPr>
                <w:rFonts w:cs="Arial" w:ascii="Arial" w:hAnsi="Arial"/>
                <w:kern w:val="0"/>
                <w:sz w:val="24"/>
                <w:szCs w:val="23"/>
              </w:rPr>
              <w:t>Neo</w:t>
            </w:r>
            <w:r>
              <w:rPr>
                <w:rFonts w:cs="Arial" w:ascii="Arial" w:hAnsi="Arial"/>
                <w:kern w:val="0"/>
                <w:sz w:val="24"/>
                <w:szCs w:val="23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3"/>
              </w:rPr>
              <w:t>, pRL25T-</w:t>
            </w:r>
            <w:r>
              <w:rPr>
                <w:rFonts w:cs="Arial" w:ascii="Arial" w:hAnsi="Arial"/>
                <w:i/>
                <w:kern w:val="0"/>
                <w:sz w:val="24"/>
                <w:szCs w:val="23"/>
              </w:rPr>
              <w:t>dn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3"/>
              </w:rPr>
              <w:t>aA-gfp</w:t>
            </w:r>
            <w:r>
              <w:rPr>
                <w:rFonts w:cs="Arial" w:ascii="Arial" w:hAnsi="Arial"/>
                <w:kern w:val="0"/>
                <w:sz w:val="24"/>
                <w:szCs w:val="23"/>
                <w:vertAlign w:val="subscript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3"/>
              </w:rPr>
              <w:t xml:space="preserve">introduced into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3"/>
              </w:rPr>
              <w:t>hetR216</w:t>
            </w:r>
            <w:r>
              <w:rPr>
                <w:rFonts w:cs="Arial" w:ascii="Arial" w:hAnsi="Arial"/>
                <w:kern w:val="0"/>
                <w:sz w:val="24"/>
                <w:szCs w:val="23"/>
              </w:rPr>
              <w:t xml:space="preserve"> strain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3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E. coli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strains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DH5α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33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,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supE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44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Δ(lacZYA-argF) U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69 (Φ80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lacZΔM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5)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hsd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17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A endA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1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gyrA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96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thi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-1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lA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CC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BL21(DE3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4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ompT gal dcm lon hsdS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>B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(r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>B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m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>B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)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λ(DE3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[lacI lacUV5-T7 gene 1 ind1 sam7 nin5])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vagen,USA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Plasmids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bookmarkStart w:id="3" w:name="RANGE!A17"/>
            <w:bookmarkEnd w:id="3"/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pET-28a-c(+)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316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Expressing vector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vagen,USA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252" w:hanging="0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pET-28a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pET-28a carrying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 xml:space="preserve">an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ORF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right="1252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pRL25T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95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N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, pDU1-based shuttle vector 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84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76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pRL25T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recN-gfp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95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N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, pRL25T containing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recN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 xml:space="preserve">an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ORF with native promoter, and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gfp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coding sequence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226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  <w:tr>
        <w:trPr>
          <w:trHeight w:val="284" w:hRule="atLeast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176" w:hanging="0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pRL25T-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dnaA-gfp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95" w:hanging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Nm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, pRL25T containing 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dnaA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  <w:vertAlign w:val="subscript"/>
              </w:rPr>
              <w:t xml:space="preserve">an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ORF with native promoter, and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gfp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coding sequence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368" w:hanging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his study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5:16:00Z</dcterms:created>
  <dc:creator>Sinne H</dc:creator>
  <dc:description/>
  <dc:language>en-US</dc:language>
  <cp:lastModifiedBy>Sinne H</cp:lastModifiedBy>
  <dcterms:modified xsi:type="dcterms:W3CDTF">2015-09-16T15:16:00Z</dcterms:modified>
  <cp:revision>2</cp:revision>
  <dc:subject/>
  <dc:title/>
</cp:coreProperties>
</file>